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46FB7D" w14:textId="2C4C43E9" w:rsidR="0088117F" w:rsidRDefault="00667C24">
      <w:r>
        <w:rPr>
          <w:b/>
          <w:bCs/>
        </w:rPr>
        <w:t>Supplemental Movie Legends</w:t>
      </w:r>
    </w:p>
    <w:p w14:paraId="04D5FAF8" w14:textId="2009ADD9" w:rsidR="00667C24" w:rsidRDefault="00667C24"/>
    <w:p w14:paraId="2E5F28B0" w14:textId="6096C37A" w:rsidR="00667C24" w:rsidRDefault="00667C24">
      <w:r w:rsidRPr="00667C24">
        <w:rPr>
          <w:b/>
          <w:bCs/>
        </w:rPr>
        <w:t>Movie 1.</w:t>
      </w:r>
      <w:r>
        <w:t xml:space="preserve"> MA104-GCaMP6s cells were mock (left) or infected with SA11-mRuby (right) and live time-lapse imaging was performed. GCaMP6s reports cytoplasmic Ca</w:t>
      </w:r>
      <w:r w:rsidRPr="00667C24">
        <w:rPr>
          <w:vertAlign w:val="superscript"/>
        </w:rPr>
        <w:t>2+</w:t>
      </w:r>
      <w:r>
        <w:t xml:space="preserve"> as changes in fluorescence intensity (green) and mRuby fluorescence (red) reports rotavirus protein synthesis from gene 7. GCaMP6s and mRuby channels were imaged with a 1-minute and 10-minute interval between image captures, respectively. Note that imbedded timer displays time from the beginning of the acquisition not the time post-infection.</w:t>
      </w:r>
    </w:p>
    <w:p w14:paraId="7AA6EF5F" w14:textId="7139F842" w:rsidR="00667C24" w:rsidRDefault="00667C24"/>
    <w:p w14:paraId="63B3E561" w14:textId="5C4536A9" w:rsidR="00667C24" w:rsidRDefault="00667C24" w:rsidP="00667C24">
      <w:r>
        <w:rPr>
          <w:b/>
          <w:bCs/>
        </w:rPr>
        <w:t>Movie 2.</w:t>
      </w:r>
      <w:r>
        <w:t xml:space="preserve"> HEK293-GCaMP6s cells (left) or HEK293-GCaMP6s-IP</w:t>
      </w:r>
      <w:r w:rsidRPr="00667C24">
        <w:rPr>
          <w:vertAlign w:val="subscript"/>
        </w:rPr>
        <w:t>3</w:t>
      </w:r>
      <w:r>
        <w:t>R-TKO cells (right) were infected with SA11-</w:t>
      </w:r>
      <w:proofErr w:type="gramStart"/>
      <w:r>
        <w:t>mRuby</w:t>
      </w:r>
      <w:proofErr w:type="gramEnd"/>
      <w:r>
        <w:t xml:space="preserve"> and live time-lapse imaging was performed. </w:t>
      </w:r>
      <w:r>
        <w:t>GCaMP6s reports cytoplasmic Ca</w:t>
      </w:r>
      <w:r w:rsidRPr="00667C24">
        <w:rPr>
          <w:vertAlign w:val="superscript"/>
        </w:rPr>
        <w:t>2+</w:t>
      </w:r>
      <w:r>
        <w:t xml:space="preserve"> as changes in fluorescence intensity (green) and mRuby fluorescence (red) reports rotavirus protein synthesis from gene 7. GCaMP6s and mRuby channels were imaged with a 1-minute and 10-minute interval between image captures, respectively. Note that imbedded timer displays time from the beginning of the acquisition not the time post-infection.</w:t>
      </w:r>
    </w:p>
    <w:p w14:paraId="57F5F9C8" w14:textId="26DB55AB" w:rsidR="00667C24" w:rsidRDefault="00667C24"/>
    <w:p w14:paraId="5F569E26" w14:textId="2576EB77" w:rsidR="00AF2410" w:rsidRDefault="00667C24" w:rsidP="00AF2410">
      <w:r w:rsidRPr="00667C24">
        <w:rPr>
          <w:b/>
          <w:bCs/>
        </w:rPr>
        <w:t>Movie 3.</w:t>
      </w:r>
      <w:r>
        <w:t xml:space="preserve"> MA104-GCaMP6s cells (left, top and bottom)</w:t>
      </w:r>
      <w:r w:rsidR="00AF2410">
        <w:t xml:space="preserve"> or MA104-GCaMP6s-IP3R-TKO cells (right, top and bottom) were treated with 50 </w:t>
      </w:r>
      <w:r w:rsidR="00AF2410">
        <w:rPr>
          <w:rFonts w:cs="Arial"/>
        </w:rPr>
        <w:t>µ</w:t>
      </w:r>
      <w:r w:rsidR="00AF2410">
        <w:t xml:space="preserve">M ADP (top) or 0.75 </w:t>
      </w:r>
      <w:r w:rsidR="00AF2410">
        <w:rPr>
          <w:rFonts w:cs="Arial"/>
        </w:rPr>
        <w:t>µ</w:t>
      </w:r>
      <w:r w:rsidR="00AF2410">
        <w:t>M AC5541, a protease-activated receptor 2 (PAR2) agonist during live time-lapse imaging GCaMP6s fluorescence for changes in cytosolic Ca</w:t>
      </w:r>
      <w:r w:rsidR="00AF2410" w:rsidRPr="00AF2410">
        <w:rPr>
          <w:vertAlign w:val="superscript"/>
        </w:rPr>
        <w:t>2+</w:t>
      </w:r>
      <w:r w:rsidR="00AF2410">
        <w:t xml:space="preserve">. Images for acquired with a 1-second interval between captures. </w:t>
      </w:r>
      <w:r w:rsidR="00AF2410">
        <w:t>Note that imbedded timer displays time from the beginning of the acquisition not the time post-infection.</w:t>
      </w:r>
    </w:p>
    <w:p w14:paraId="47724ED2" w14:textId="66259653" w:rsidR="00667C24" w:rsidRDefault="00667C24"/>
    <w:p w14:paraId="639249E4" w14:textId="77777777" w:rsidR="00AF2410" w:rsidRDefault="00AF2410" w:rsidP="00AF2410">
      <w:r>
        <w:rPr>
          <w:b/>
          <w:bCs/>
        </w:rPr>
        <w:t>Movie 4.</w:t>
      </w:r>
      <w:r>
        <w:t xml:space="preserve"> </w:t>
      </w:r>
      <w:r>
        <w:t>MA104-GCaMP6s cells (left</w:t>
      </w:r>
      <w:r>
        <w:t>)</w:t>
      </w:r>
      <w:r>
        <w:t xml:space="preserve"> or MA104-GCaMP6s-IP3R-TKO cells (right) were</w:t>
      </w:r>
      <w:r>
        <w:t xml:space="preserve"> </w:t>
      </w:r>
      <w:r>
        <w:t>infected with SA11-mRuby (right</w:t>
      </w:r>
      <w:proofErr w:type="gramStart"/>
      <w:r>
        <w:t>)</w:t>
      </w:r>
      <w:proofErr w:type="gramEnd"/>
      <w:r>
        <w:t xml:space="preserve"> and live time-lapse imaging was performed. GCaMP6s reports cytoplasmic Ca</w:t>
      </w:r>
      <w:r w:rsidRPr="00667C24">
        <w:rPr>
          <w:vertAlign w:val="superscript"/>
        </w:rPr>
        <w:t>2+</w:t>
      </w:r>
      <w:r>
        <w:t xml:space="preserve"> as changes in fluorescence intensity (green) and mRuby fluorescence (red) reports rotavirus protein synthesis from gene 7. GCaMP6s and mRuby channels were imaged with a 1-minute and 10-minute interval between image captures, respectively. Note that imbedded timer displays time from the beginning of the acquisition not the time post-infection.</w:t>
      </w:r>
    </w:p>
    <w:p w14:paraId="4B04CE49" w14:textId="1A6818BC" w:rsidR="00AF2410" w:rsidRDefault="00AF2410"/>
    <w:p w14:paraId="4CEAD412" w14:textId="77777777" w:rsidR="00AF2410" w:rsidRDefault="00AF2410" w:rsidP="00AF2410">
      <w:r>
        <w:rPr>
          <w:b/>
          <w:bCs/>
        </w:rPr>
        <w:t>Movie 5.</w:t>
      </w:r>
      <w:r>
        <w:t xml:space="preserve"> </w:t>
      </w:r>
      <w:r>
        <w:t>MA104-GCaMP6s cells (left) or MA104-GCaMP6s-IP3R-TKO cells (right) were infected with SA11-mRuby (right)</w:t>
      </w:r>
      <w:r>
        <w:t xml:space="preserve"> and maintained in </w:t>
      </w:r>
      <w:proofErr w:type="spellStart"/>
      <w:r>
        <w:t>FluoroBrite</w:t>
      </w:r>
      <w:proofErr w:type="spellEnd"/>
      <w:r>
        <w:t xml:space="preserve">-Plus media with 1 </w:t>
      </w:r>
      <w:r>
        <w:rPr>
          <w:rFonts w:cs="Arial"/>
        </w:rPr>
        <w:t>µ</w:t>
      </w:r>
      <w:r>
        <w:t xml:space="preserve">g/mL trypsin (see Materials and Methods section) during live time-lapse imaging. </w:t>
      </w:r>
      <w:r>
        <w:t>GCaMP6s reports cytoplasmic Ca</w:t>
      </w:r>
      <w:r w:rsidRPr="00667C24">
        <w:rPr>
          <w:vertAlign w:val="superscript"/>
        </w:rPr>
        <w:t>2+</w:t>
      </w:r>
      <w:r>
        <w:t xml:space="preserve"> as changes in fluorescence intensity (green) and mRuby fluorescence (red) reports rotavirus protein synthesis from gene 7. GCaMP6s and mRuby channels were imaged with a 1-minute and 10-minute interval between image captures, respectively. Note that imbedded timer displays time from the beginning of the acquisition not the time post-infection.</w:t>
      </w:r>
    </w:p>
    <w:p w14:paraId="2689AEDA" w14:textId="2C7C35C6" w:rsidR="00AF2410" w:rsidRDefault="00AF2410"/>
    <w:p w14:paraId="774FBD76" w14:textId="0DC79D51" w:rsidR="00C75E93" w:rsidRDefault="00AF2410" w:rsidP="00C75E93">
      <w:r w:rsidRPr="00AF2410">
        <w:rPr>
          <w:b/>
          <w:bCs/>
        </w:rPr>
        <w:t>Movie 6.</w:t>
      </w:r>
      <w:r w:rsidRPr="00AF2410">
        <w:t xml:space="preserve"> </w:t>
      </w:r>
      <w:r w:rsidR="00C75E93">
        <w:t>LLC-MK2</w:t>
      </w:r>
      <w:r w:rsidR="00C75E93">
        <w:t>-GCaMP6s cells (left</w:t>
      </w:r>
      <w:r w:rsidR="00C75E93">
        <w:t>)</w:t>
      </w:r>
      <w:r w:rsidR="00C75E93">
        <w:t xml:space="preserve"> or </w:t>
      </w:r>
      <w:r w:rsidR="00C75E93">
        <w:t xml:space="preserve">LLC-MK2-GCaMP6s+P2Y1 cells (right) </w:t>
      </w:r>
      <w:r w:rsidR="00C75E93">
        <w:t xml:space="preserve">were treated with </w:t>
      </w:r>
      <w:r w:rsidR="00C75E93">
        <w:t>2</w:t>
      </w:r>
      <w:r w:rsidR="00C75E93">
        <w:t>5</w:t>
      </w:r>
      <w:r w:rsidR="00C75E93">
        <w:t xml:space="preserve"> </w:t>
      </w:r>
      <w:proofErr w:type="spellStart"/>
      <w:r w:rsidR="00C75E93">
        <w:t>nM</w:t>
      </w:r>
      <w:proofErr w:type="spellEnd"/>
      <w:r w:rsidR="00C75E93">
        <w:t xml:space="preserve"> </w:t>
      </w:r>
      <w:r w:rsidR="00C75E93">
        <w:t>ADP during live time-lapse imaging GCaMP6s fluorescence for changes in cytosolic Ca</w:t>
      </w:r>
      <w:r w:rsidR="00C75E93" w:rsidRPr="00AF2410">
        <w:rPr>
          <w:vertAlign w:val="superscript"/>
        </w:rPr>
        <w:t>2+</w:t>
      </w:r>
      <w:r w:rsidR="00C75E93">
        <w:t>. Images for acquired with a 1-second interval between captures. Note that imbedded timer displays time from the beginning of the acquisition not the time post-infection.</w:t>
      </w:r>
    </w:p>
    <w:p w14:paraId="3DEAF5A2" w14:textId="77777777" w:rsidR="00C75E93" w:rsidRDefault="00C75E93" w:rsidP="00C75E93"/>
    <w:p w14:paraId="139C0651" w14:textId="77777777" w:rsidR="00C75E93" w:rsidRDefault="00C75E93" w:rsidP="00C75E93">
      <w:r>
        <w:rPr>
          <w:b/>
          <w:bCs/>
        </w:rPr>
        <w:t>Movie 7.</w:t>
      </w:r>
      <w:r>
        <w:t xml:space="preserve"> </w:t>
      </w:r>
      <w:r>
        <w:t>LLC-MK2-GCaMP6s cells (</w:t>
      </w:r>
      <w:r>
        <w:t>top</w:t>
      </w:r>
      <w:r>
        <w:t>) or LLC-MK2-GCaMP6s+P2Y1 cells (</w:t>
      </w:r>
      <w:r>
        <w:t>bottom</w:t>
      </w:r>
      <w:r>
        <w:t>) were</w:t>
      </w:r>
      <w:r>
        <w:t xml:space="preserve"> mock inoculated (left, top and bottom) or infected with SA11-mRuby (right, top and bottom) and live time-lapse imaging was performed. </w:t>
      </w:r>
      <w:r>
        <w:t>GCaMP6s reports cytoplasmic Ca</w:t>
      </w:r>
      <w:r w:rsidRPr="00667C24">
        <w:rPr>
          <w:vertAlign w:val="superscript"/>
        </w:rPr>
        <w:t>2+</w:t>
      </w:r>
      <w:r>
        <w:t xml:space="preserve"> as changes in fluorescence intensity (green) and mRuby fluorescence (red) reports rotavirus protein synthesis from gene 7. GCaMP6s and mRuby channels were imaged with a 1-minute and 10-minute interval between image captures, respectively. Note that imbedded timer displays time from the beginning of the acquisition not the time post-infection.</w:t>
      </w:r>
    </w:p>
    <w:p w14:paraId="3427C738" w14:textId="63AB13F6" w:rsidR="00AF2410" w:rsidRPr="00C75E93" w:rsidRDefault="00AF2410"/>
    <w:sectPr w:rsidR="00AF2410" w:rsidRPr="00C75E93" w:rsidSect="00667C24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C24"/>
    <w:rsid w:val="00343303"/>
    <w:rsid w:val="00667C24"/>
    <w:rsid w:val="0088117F"/>
    <w:rsid w:val="00AF2410"/>
    <w:rsid w:val="00B42FDA"/>
    <w:rsid w:val="00C75E93"/>
    <w:rsid w:val="00D27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1A3214"/>
  <w15:chartTrackingRefBased/>
  <w15:docId w15:val="{23AF8D09-F698-4DC8-BD10-18A2FD77B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line="240" w:lineRule="exac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542</Words>
  <Characters>309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SER, Joseph MICHAEL</dc:creator>
  <cp:keywords/>
  <dc:description/>
  <cp:lastModifiedBy>HYSER, Joseph MICHAEL</cp:lastModifiedBy>
  <cp:revision>1</cp:revision>
  <dcterms:created xsi:type="dcterms:W3CDTF">2023-11-14T02:51:00Z</dcterms:created>
  <dcterms:modified xsi:type="dcterms:W3CDTF">2023-11-14T03:29:00Z</dcterms:modified>
</cp:coreProperties>
</file>